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3060"/>
        <w:gridCol w:w="2140"/>
        <w:gridCol w:w="2140"/>
        <w:gridCol w:w="2140"/>
      </w:tblGrid>
      <w:tr w:rsidR="00816D45" w:rsidRPr="00816D45" w:rsidTr="00816D45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Solution 1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Solution 2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Solution 3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ratio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rotein:buffer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(40mg/ml lysozy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(40mg/ml lysozym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40mg/ml lysozyme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0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NaC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0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NaC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10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NaCl</w:t>
            </w:r>
            <w:proofErr w:type="spellEnd"/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proofErr w:type="gram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added</w:t>
            </w:r>
            <w:proofErr w:type="gram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to…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at pH 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at pH 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at pH 9</w:t>
            </w: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5  in ratio 1: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06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05</w:t>
            </w: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06</w:t>
            </w: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5  in ratio 2:1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62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62</w:t>
            </w: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61</w:t>
            </w: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7  in ratio 1: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4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97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2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98</w:t>
            </w: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5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98</w:t>
            </w: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7  in ratio 2: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42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8.37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48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8.37</w:t>
            </w: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49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8.38</w:t>
            </w: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9  in ratio 1: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82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8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6.4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8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816D45" w:rsidRPr="00816D45" w:rsidTr="00816D45">
        <w:trPr>
          <w:trHeight w:val="525"/>
        </w:trPr>
        <w:tc>
          <w:tcPr>
            <w:tcW w:w="3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50mM </w:t>
            </w:r>
            <w:proofErr w:type="spellStart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PCTP</w:t>
            </w:r>
            <w:proofErr w:type="spellEnd"/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pH 9  in ratio 2: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46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16D45" w:rsidRPr="00816D45" w:rsidTr="00816D45">
        <w:trPr>
          <w:trHeight w:val="300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47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816D45" w:rsidRPr="00816D45" w:rsidTr="00816D45">
        <w:trPr>
          <w:trHeight w:val="315"/>
        </w:trPr>
        <w:tc>
          <w:tcPr>
            <w:tcW w:w="3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5.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6D45" w:rsidRPr="00816D45" w:rsidRDefault="00816D45" w:rsidP="00816D45">
            <w:pPr>
              <w:jc w:val="righ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16D45">
              <w:rPr>
                <w:rFonts w:eastAsia="Times New Roman" w:cs="Times New Roman"/>
                <w:color w:val="000000"/>
                <w:sz w:val="22"/>
                <w:lang w:eastAsia="en-GB"/>
              </w:rPr>
              <w:t>7.46</w:t>
            </w: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816D45" w:rsidRPr="00816D45" w:rsidRDefault="00816D45" w:rsidP="00816D45">
            <w:pPr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</w:tbl>
    <w:p w:rsidR="00F81BC3" w:rsidRDefault="00F81BC3" w:rsidP="00872A78">
      <w:pPr>
        <w:rPr>
          <w:rFonts w:cs="Times New Roman"/>
          <w:b/>
          <w:sz w:val="18"/>
          <w:szCs w:val="18"/>
        </w:rPr>
      </w:pPr>
    </w:p>
    <w:p w:rsidR="00872A78" w:rsidRPr="002F76B8" w:rsidRDefault="00872A78" w:rsidP="00872A78">
      <w:pPr>
        <w:rPr>
          <w:rFonts w:cs="Times New Roman"/>
          <w:sz w:val="18"/>
          <w:szCs w:val="18"/>
        </w:rPr>
      </w:pPr>
      <w:bookmarkStart w:id="0" w:name="_GoBack"/>
      <w:bookmarkEnd w:id="0"/>
      <w:r w:rsidRPr="002F76B8">
        <w:rPr>
          <w:rFonts w:cs="Times New Roman"/>
          <w:b/>
          <w:sz w:val="18"/>
          <w:szCs w:val="18"/>
        </w:rPr>
        <w:t xml:space="preserve">Supplementary Table </w:t>
      </w:r>
      <w:r w:rsidRPr="002F76B8">
        <w:rPr>
          <w:rFonts w:cs="Times New Roman"/>
          <w:b/>
          <w:sz w:val="18"/>
          <w:szCs w:val="18"/>
        </w:rPr>
        <w:t>3</w:t>
      </w:r>
      <w:r w:rsidRPr="002F76B8">
        <w:rPr>
          <w:rFonts w:cs="Times New Roman"/>
          <w:b/>
          <w:sz w:val="18"/>
          <w:szCs w:val="18"/>
        </w:rPr>
        <w:t xml:space="preserve">: </w:t>
      </w:r>
      <w:r w:rsidRPr="002F76B8">
        <w:rPr>
          <w:rFonts w:cs="Times New Roman"/>
          <w:b/>
          <w:sz w:val="18"/>
          <w:szCs w:val="18"/>
        </w:rPr>
        <w:t xml:space="preserve">pH within the Crystallisation Drop. </w:t>
      </w:r>
      <w:r w:rsidRPr="002F76B8">
        <w:rPr>
          <w:rFonts w:cs="Times New Roman"/>
          <w:sz w:val="18"/>
          <w:szCs w:val="18"/>
        </w:rPr>
        <w:t>The table shows the measured pH of the components of the crystallisation drop for varying ratios of protein solution: mother liquor.</w:t>
      </w:r>
    </w:p>
    <w:p w:rsidR="00872A78" w:rsidRPr="002F76B8" w:rsidRDefault="00872A78" w:rsidP="00872A78">
      <w:pPr>
        <w:rPr>
          <w:rFonts w:cs="Times New Roman"/>
          <w:sz w:val="18"/>
          <w:szCs w:val="18"/>
        </w:rPr>
      </w:pPr>
      <w:r w:rsidRPr="002F76B8">
        <w:rPr>
          <w:rFonts w:cs="Times New Roman"/>
          <w:sz w:val="18"/>
          <w:szCs w:val="18"/>
        </w:rPr>
        <w:t xml:space="preserve"> </w:t>
      </w:r>
    </w:p>
    <w:p w:rsidR="0094151E" w:rsidRPr="002F76B8" w:rsidRDefault="0094151E">
      <w:pPr>
        <w:rPr>
          <w:rFonts w:cs="Times New Roman"/>
        </w:rPr>
      </w:pPr>
    </w:p>
    <w:sectPr w:rsidR="0094151E" w:rsidRPr="002F7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1A83"/>
    <w:multiLevelType w:val="multilevel"/>
    <w:tmpl w:val="C1264A7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oSpacing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1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2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65F12D44"/>
    <w:multiLevelType w:val="multilevel"/>
    <w:tmpl w:val="D7B83EA6"/>
    <w:lvl w:ilvl="0">
      <w:start w:val="1"/>
      <w:numFmt w:val="decimal"/>
      <w:pStyle w:val="Heading3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45"/>
    <w:rsid w:val="00226689"/>
    <w:rsid w:val="002F76B8"/>
    <w:rsid w:val="00634EA3"/>
    <w:rsid w:val="00816D45"/>
    <w:rsid w:val="00872A78"/>
    <w:rsid w:val="0094151E"/>
    <w:rsid w:val="00C7228F"/>
    <w:rsid w:val="00F8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226689"/>
    <w:pPr>
      <w:numPr>
        <w:ilvl w:val="1"/>
        <w:numId w:val="18"/>
      </w:numPr>
      <w:spacing w:before="360" w:after="360"/>
      <w:outlineLvl w:val="1"/>
    </w:pPr>
    <w:rPr>
      <w:rFonts w:ascii="Times New Roman" w:hAnsi="Times New Roman"/>
      <w:b/>
      <w:sz w:val="28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226689"/>
    <w:pPr>
      <w:numPr>
        <w:ilvl w:val="1"/>
        <w:numId w:val="18"/>
      </w:numPr>
      <w:spacing w:before="360" w:after="360"/>
      <w:outlineLvl w:val="1"/>
    </w:pPr>
    <w:rPr>
      <w:rFonts w:ascii="Times New Roman" w:hAnsi="Times New Roman"/>
      <w:b/>
      <w:sz w:val="28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5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4AC430.dotm</Template>
  <TotalTime>5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obie Kirkwood</cp:lastModifiedBy>
  <cp:revision>4</cp:revision>
  <dcterms:created xsi:type="dcterms:W3CDTF">2014-12-05T14:05:00Z</dcterms:created>
  <dcterms:modified xsi:type="dcterms:W3CDTF">2014-12-05T14:14:00Z</dcterms:modified>
</cp:coreProperties>
</file>